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383"/>
        <w:gridCol w:w="1383"/>
        <w:gridCol w:w="1383"/>
        <w:gridCol w:w="1383"/>
      </w:tblGrid>
      <w:tr w:rsidR="005C30D7" w:rsidRPr="005C30D7" w14:paraId="2FFCD408" w14:textId="77777777" w:rsidTr="00AC402F">
        <w:tc>
          <w:tcPr>
            <w:tcW w:w="829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10F38A5" w14:textId="06BA6F05" w:rsidR="005C30D7" w:rsidRPr="005C30D7" w:rsidRDefault="003C508B" w:rsidP="005C30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508B">
              <w:rPr>
                <w:rFonts w:ascii="Times New Roman" w:hAnsi="Times New Roman" w:cs="Times New Roman"/>
                <w:b/>
                <w:bCs/>
                <w:szCs w:val="21"/>
              </w:rPr>
              <w:t>Supplementary Table 1</w:t>
            </w:r>
            <w:r w:rsidR="005C30D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5C30D7" w:rsidRPr="005C30D7">
              <w:rPr>
                <w:rFonts w:ascii="Times New Roman" w:hAnsi="Times New Roman" w:cs="Times New Roman"/>
                <w:b/>
                <w:bCs/>
                <w:szCs w:val="21"/>
              </w:rPr>
              <w:t xml:space="preserve">CONUT </w:t>
            </w:r>
            <w:bookmarkStart w:id="0" w:name="_Hlk125376330"/>
            <w:r w:rsidR="005C30D7" w:rsidRPr="005C30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bookmarkEnd w:id="0"/>
          </w:p>
        </w:tc>
      </w:tr>
      <w:tr w:rsidR="005C30D7" w:rsidRPr="005C30D7" w14:paraId="7CC36274" w14:textId="77777777" w:rsidTr="00217423"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</w:tcPr>
          <w:p w14:paraId="02833592" w14:textId="3F9E5FC3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7EAAC63A" w14:textId="7747AE4B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78839502" w14:textId="357CD210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6AF85AE5" w14:textId="691183C1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14:paraId="54C3F60E" w14:textId="3BB64EF7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Severe</w:t>
            </w:r>
          </w:p>
        </w:tc>
      </w:tr>
      <w:tr w:rsidR="005C30D7" w:rsidRPr="005C30D7" w14:paraId="6A66BB17" w14:textId="77777777" w:rsidTr="0065315F">
        <w:tc>
          <w:tcPr>
            <w:tcW w:w="2764" w:type="dxa"/>
            <w:tcBorders>
              <w:top w:val="single" w:sz="12" w:space="0" w:color="auto"/>
            </w:tcBorders>
          </w:tcPr>
          <w:p w14:paraId="4C1DDA5F" w14:textId="43D1F129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Serum albumin</w:t>
            </w:r>
            <w:r>
              <w:rPr>
                <w:rFonts w:ascii="Times New Roman" w:hAnsi="Times New Roman" w:cs="Times New Roman"/>
                <w:szCs w:val="21"/>
              </w:rPr>
              <w:t xml:space="preserve"> (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dL)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304F47C1" w14:textId="44B5CEB8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≥ 3.50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6C807766" w14:textId="4E604A6E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3.00–3.49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17717E6A" w14:textId="35705E12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2.50–2.99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780B73CF" w14:textId="0FF39348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&lt; 2.50</w:t>
            </w:r>
          </w:p>
        </w:tc>
      </w:tr>
      <w:tr w:rsidR="005C30D7" w:rsidRPr="005C30D7" w14:paraId="50DF8797" w14:textId="77777777" w:rsidTr="00CD4CAE">
        <w:tc>
          <w:tcPr>
            <w:tcW w:w="2764" w:type="dxa"/>
          </w:tcPr>
          <w:p w14:paraId="49018406" w14:textId="1C2F87A7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383" w:type="dxa"/>
          </w:tcPr>
          <w:p w14:paraId="5A32C46D" w14:textId="23E4EB50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83" w:type="dxa"/>
          </w:tcPr>
          <w:p w14:paraId="68A6792A" w14:textId="2024123D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3" w:type="dxa"/>
          </w:tcPr>
          <w:p w14:paraId="55832BDB" w14:textId="22DC6E27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83" w:type="dxa"/>
          </w:tcPr>
          <w:p w14:paraId="2436441B" w14:textId="7D7A8649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5C30D7" w:rsidRPr="005C30D7" w14:paraId="499CF455" w14:textId="77777777" w:rsidTr="00F461DC">
        <w:tc>
          <w:tcPr>
            <w:tcW w:w="2764" w:type="dxa"/>
          </w:tcPr>
          <w:p w14:paraId="58CF8FA7" w14:textId="0DF48F00" w:rsidR="005C30D7" w:rsidRPr="005C30D7" w:rsidRDefault="005C30D7" w:rsidP="005C30D7">
            <w:pPr>
              <w:rPr>
                <w:rFonts w:ascii="Times New Roman" w:hAnsi="Times New Roman" w:cs="Times New Roman"/>
                <w:szCs w:val="21"/>
              </w:rPr>
            </w:pPr>
            <w:r w:rsidRPr="005C30D7">
              <w:rPr>
                <w:rFonts w:ascii="Times New Roman" w:hAnsi="Times New Roman" w:cs="Times New Roman"/>
                <w:szCs w:val="21"/>
              </w:rPr>
              <w:t>Lymphocy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5C30D7">
              <w:rPr>
                <w:rFonts w:ascii="Times New Roman" w:hAnsi="Times New Roman" w:cs="Times New Roman"/>
                <w:szCs w:val="21"/>
              </w:rPr>
              <w:t>ount (/mm</w:t>
            </w:r>
            <w:r w:rsidRPr="005C30D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C30D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83" w:type="dxa"/>
          </w:tcPr>
          <w:p w14:paraId="2DC6D05D" w14:textId="2318DC4E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≥ 1600</w:t>
            </w:r>
          </w:p>
        </w:tc>
        <w:tc>
          <w:tcPr>
            <w:tcW w:w="1383" w:type="dxa"/>
          </w:tcPr>
          <w:p w14:paraId="3F343955" w14:textId="068140B2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1200–1599</w:t>
            </w:r>
          </w:p>
        </w:tc>
        <w:tc>
          <w:tcPr>
            <w:tcW w:w="1383" w:type="dxa"/>
          </w:tcPr>
          <w:p w14:paraId="51883889" w14:textId="5A91F31F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800–1199</w:t>
            </w:r>
          </w:p>
        </w:tc>
        <w:tc>
          <w:tcPr>
            <w:tcW w:w="1383" w:type="dxa"/>
          </w:tcPr>
          <w:p w14:paraId="71EDC49F" w14:textId="7BD36D29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&lt; 800</w:t>
            </w:r>
          </w:p>
        </w:tc>
      </w:tr>
      <w:tr w:rsidR="005C30D7" w:rsidRPr="005C30D7" w14:paraId="23D9236C" w14:textId="77777777" w:rsidTr="00757D23">
        <w:tc>
          <w:tcPr>
            <w:tcW w:w="2764" w:type="dxa"/>
          </w:tcPr>
          <w:p w14:paraId="40B45D3D" w14:textId="52E221CF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383" w:type="dxa"/>
          </w:tcPr>
          <w:p w14:paraId="6269CC05" w14:textId="7595B26E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83" w:type="dxa"/>
          </w:tcPr>
          <w:p w14:paraId="0FC4B403" w14:textId="62551864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</w:tcPr>
          <w:p w14:paraId="083A828D" w14:textId="74E3CDA5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3" w:type="dxa"/>
          </w:tcPr>
          <w:p w14:paraId="47AF1C2F" w14:textId="607EA098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5C30D7" w:rsidRPr="005C30D7" w14:paraId="35B274AE" w14:textId="77777777" w:rsidTr="00DF46B0">
        <w:tc>
          <w:tcPr>
            <w:tcW w:w="2764" w:type="dxa"/>
          </w:tcPr>
          <w:p w14:paraId="6391D298" w14:textId="45C2B7FD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Total cholesterol (mg/dl)</w:t>
            </w:r>
          </w:p>
        </w:tc>
        <w:tc>
          <w:tcPr>
            <w:tcW w:w="1383" w:type="dxa"/>
          </w:tcPr>
          <w:p w14:paraId="6C48F997" w14:textId="56CEB6FD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≥ 180</w:t>
            </w:r>
          </w:p>
        </w:tc>
        <w:tc>
          <w:tcPr>
            <w:tcW w:w="1383" w:type="dxa"/>
          </w:tcPr>
          <w:p w14:paraId="469C1708" w14:textId="4A9157CE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140–179</w:t>
            </w:r>
          </w:p>
        </w:tc>
        <w:tc>
          <w:tcPr>
            <w:tcW w:w="1383" w:type="dxa"/>
          </w:tcPr>
          <w:p w14:paraId="6D2C6D70" w14:textId="119F4ED5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100–139</w:t>
            </w:r>
          </w:p>
        </w:tc>
        <w:tc>
          <w:tcPr>
            <w:tcW w:w="1383" w:type="dxa"/>
          </w:tcPr>
          <w:p w14:paraId="5C6F523A" w14:textId="1B5DF0FE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&lt; 100</w:t>
            </w:r>
          </w:p>
        </w:tc>
      </w:tr>
      <w:tr w:rsidR="005C30D7" w:rsidRPr="005C30D7" w14:paraId="33117EE4" w14:textId="77777777" w:rsidTr="007E289B">
        <w:tc>
          <w:tcPr>
            <w:tcW w:w="2764" w:type="dxa"/>
          </w:tcPr>
          <w:p w14:paraId="34AC9333" w14:textId="4837EC86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383" w:type="dxa"/>
          </w:tcPr>
          <w:p w14:paraId="5B97DE2C" w14:textId="0AEB1AB4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83" w:type="dxa"/>
          </w:tcPr>
          <w:p w14:paraId="6C33253C" w14:textId="786C1EDD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</w:tcPr>
          <w:p w14:paraId="0128542E" w14:textId="6851A7B8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3" w:type="dxa"/>
          </w:tcPr>
          <w:p w14:paraId="0332130D" w14:textId="016705AE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E289B" w:rsidRPr="005C30D7" w14:paraId="2D039E88" w14:textId="77777777" w:rsidTr="004D4011">
        <w:tc>
          <w:tcPr>
            <w:tcW w:w="8296" w:type="dxa"/>
            <w:gridSpan w:val="5"/>
          </w:tcPr>
          <w:p w14:paraId="71F3B214" w14:textId="2F81C6E6" w:rsidR="007E289B" w:rsidRDefault="007E289B">
            <w:pPr>
              <w:rPr>
                <w:rFonts w:ascii="Times New Roman" w:hAnsi="Times New Roman" w:cs="Times New Roman"/>
                <w:szCs w:val="21"/>
              </w:rPr>
            </w:pPr>
            <w:r w:rsidRPr="007E289B">
              <w:rPr>
                <w:rFonts w:ascii="Times New Roman" w:hAnsi="Times New Roman" w:cs="Times New Roman"/>
                <w:szCs w:val="21"/>
              </w:rPr>
              <w:t>CONUT score = 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E289B">
              <w:rPr>
                <w:rFonts w:ascii="Times New Roman" w:hAnsi="Times New Roman" w:cs="Times New Roman"/>
                <w:szCs w:val="21"/>
              </w:rPr>
              <w:t>erum albumin score + lymphocy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 w:rsidRPr="005C30D7">
              <w:rPr>
                <w:rFonts w:ascii="Times New Roman" w:hAnsi="Times New Roman" w:cs="Times New Roman"/>
                <w:szCs w:val="21"/>
              </w:rPr>
              <w:t>ount</w:t>
            </w:r>
            <w:r w:rsidRPr="007E289B">
              <w:rPr>
                <w:rFonts w:ascii="Times New Roman" w:hAnsi="Times New Roman" w:cs="Times New Roman"/>
                <w:szCs w:val="21"/>
              </w:rPr>
              <w:t xml:space="preserve"> score + total cholesterol score</w:t>
            </w:r>
          </w:p>
        </w:tc>
      </w:tr>
      <w:tr w:rsidR="005C30D7" w:rsidRPr="005C30D7" w14:paraId="045BD0E0" w14:textId="77777777" w:rsidTr="007E289B">
        <w:tc>
          <w:tcPr>
            <w:tcW w:w="2764" w:type="dxa"/>
            <w:tcBorders>
              <w:bottom w:val="single" w:sz="12" w:space="0" w:color="auto"/>
            </w:tcBorders>
          </w:tcPr>
          <w:p w14:paraId="518E47C2" w14:textId="6F930043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="005C30D7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A63CB05" w14:textId="7AC41DBA" w:rsidR="005C30D7" w:rsidRPr="005C30D7" w:rsidRDefault="005C30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E289B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41706E16" w14:textId="5A1E4429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-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113C11B8" w14:textId="0B40B9CD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48807D82" w14:textId="10A702CF" w:rsidR="005C30D7" w:rsidRPr="005C30D7" w:rsidRDefault="007E2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-12</w:t>
            </w:r>
          </w:p>
        </w:tc>
      </w:tr>
    </w:tbl>
    <w:p w14:paraId="5931C421" w14:textId="28CA5988" w:rsidR="0035021B" w:rsidRDefault="00216B2C">
      <w:pPr>
        <w:rPr>
          <w:rFonts w:ascii="Times New Roman" w:hAnsi="Times New Roman" w:cs="Times New Roman"/>
          <w:szCs w:val="21"/>
        </w:rPr>
      </w:pPr>
      <w:r w:rsidRPr="007E289B">
        <w:rPr>
          <w:rFonts w:ascii="Times New Roman" w:hAnsi="Times New Roman" w:cs="Times New Roman"/>
          <w:szCs w:val="21"/>
        </w:rPr>
        <w:t>CONUT</w:t>
      </w:r>
      <w:r>
        <w:rPr>
          <w:rFonts w:ascii="Times New Roman" w:hAnsi="Times New Roman" w:cs="Times New Roman"/>
          <w:szCs w:val="21"/>
        </w:rPr>
        <w:t>:</w:t>
      </w:r>
      <w:r w:rsidRPr="00216B2C">
        <w:t xml:space="preserve"> </w:t>
      </w:r>
      <w:bookmarkStart w:id="1" w:name="_Hlk125376308"/>
      <w:r w:rsidRPr="00216B2C">
        <w:rPr>
          <w:rFonts w:ascii="Times New Roman" w:hAnsi="Times New Roman" w:cs="Times New Roman"/>
          <w:szCs w:val="21"/>
        </w:rPr>
        <w:t>controlling nutritional status</w:t>
      </w:r>
      <w:bookmarkEnd w:id="1"/>
    </w:p>
    <w:p w14:paraId="75D96E99" w14:textId="77777777" w:rsidR="0035021B" w:rsidRDefault="0035021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DA69881" w14:textId="1E8E92D0" w:rsidR="003D1835" w:rsidRDefault="003C508B" w:rsidP="0035021B">
      <w:pPr>
        <w:widowControl/>
        <w:jc w:val="lef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EA2F806" wp14:editId="46E35EED">
                <wp:simplePos x="0" y="0"/>
                <wp:positionH relativeFrom="column">
                  <wp:posOffset>1222</wp:posOffset>
                </wp:positionH>
                <wp:positionV relativeFrom="paragraph">
                  <wp:posOffset>-9780</wp:posOffset>
                </wp:positionV>
                <wp:extent cx="5323209" cy="7418220"/>
                <wp:effectExtent l="0" t="0" r="0" b="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3209" cy="7418220"/>
                          <a:chOff x="0" y="0"/>
                          <a:chExt cx="5323209" cy="7418220"/>
                        </a:xfrm>
                      </wpg:grpSpPr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723530"/>
                            <a:ext cx="5310366" cy="694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892D30" w14:textId="32DEBAAA" w:rsidR="005E1BD0" w:rsidRPr="00225DF1" w:rsidRDefault="003C508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bookmarkStart w:id="2" w:name="_Hlk125376375"/>
                              <w:r w:rsidRPr="003C508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upplementary</w:t>
                              </w:r>
                              <w:r w:rsidRPr="003C508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5E1BD0" w:rsidRPr="00225DF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ig</w:t>
                              </w:r>
                              <w:r w:rsidR="00A847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ure</w:t>
                              </w:r>
                              <w:r w:rsidR="005E1BD0" w:rsidRPr="00225DF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</w:t>
                              </w:r>
                              <w:bookmarkEnd w:id="2"/>
                              <w:r w:rsidR="005E1BD0" w:rsidRPr="00225DF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bookmarkStart w:id="3" w:name="_Hlk125376420"/>
                              <w:bookmarkStart w:id="4" w:name="_Hlk125376421"/>
                              <w:bookmarkStart w:id="5" w:name="_Hlk125376422"/>
                              <w:bookmarkStart w:id="6" w:name="_Hlk125376423"/>
                              <w:r w:rsidR="005E1BD0" w:rsidRPr="00225DF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Kaplan–Meier curves of overall survival in patients with resectable pancreatic cancer stratified by fibrinogen-to-prealbumin ratio (A), fibrinogen-to-albumin ratio (B),</w:t>
                              </w:r>
                              <w:r w:rsidR="00225DF1" w:rsidRPr="00225DF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neutrophil-to-lymphocyte ratio (C), prognostic nutritional index (D), controlling nutritional status (E)</w:t>
                              </w:r>
                              <w:r w:rsidR="005E1BD0" w:rsidRPr="00225DF1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.</w:t>
                              </w:r>
                              <w:bookmarkEnd w:id="3"/>
                              <w:bookmarkEnd w:id="4"/>
                              <w:bookmarkEnd w:id="5"/>
                              <w:bookmarkEnd w:id="6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8899" y="0"/>
                            <a:ext cx="5274310" cy="68427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A2F806" id="组合 2" o:spid="_x0000_s1026" style="position:absolute;margin-left:.1pt;margin-top:-.75pt;width:419.15pt;height:584.1pt;z-index:251663360" coordsize="53232,7418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Xz/8Atkf8nFfsnf8AZwGpf+q88ZV9&#10;AV8//tkf8nFfsnf9nAal/wCq88ZUAfQFFFFABRRRQAUUUUAFFFFABRRRQAUUUUAFFFFABRRRQAUU&#10;UUAFFFFABRRRQAUUUUAFFFFABRRRQAUUUUAFFFFABRRRQAUUUUAFFFFABRRRQAUUUUAFFFFABXgv&#10;/BMX/kx3wRj/AKiX/pzuq96rwX/gmN/yY74I/wC4l/6c7qvaof8AJO4j/r7R/wDSK54GI/5KjC/9&#10;ea//AKXhj3qiiivFPf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r5//AGyP+Tiv2Tv+zgNS/wDVeeMq+gK+f/2yP+Tiv2Tv+zgNS/8AVeeMqAPoCiiigAoo&#10;ooAKKKKACiiigAooooAKKKKACiiigAooooAKKKKACiiigAooooAKKKKACiiigAooooAKKKKACiii&#10;gAooooAKKKKACiiigAooooAKKKKACiiigArwX/gmL/yY74I/7iX/AKc7qveq8F/4Ji/8mO+CMf8A&#10;US/9Od1XtUP+SdxH/X2j/wCkVzwMR/yVGF/681//AEvDHvVFFFeKe+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top:67235;width:53103;height:6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79892D30" w14:textId="32DEBAAA" w:rsidR="005E1BD0" w:rsidRPr="00225DF1" w:rsidRDefault="003C508B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bookmarkStart w:id="7" w:name="_Hlk125376375"/>
                        <w:r w:rsidRPr="003C508B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upplementary</w:t>
                        </w:r>
                        <w:r w:rsidRPr="003C508B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="005E1BD0" w:rsidRPr="00225DF1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Fig</w:t>
                        </w:r>
                        <w:r w:rsidR="00A847DE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ure</w:t>
                        </w:r>
                        <w:r w:rsidR="005E1BD0" w:rsidRPr="00225DF1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1</w:t>
                        </w:r>
                        <w:bookmarkEnd w:id="7"/>
                        <w:r w:rsidR="005E1BD0" w:rsidRPr="00225DF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bookmarkStart w:id="8" w:name="_Hlk125376420"/>
                        <w:bookmarkStart w:id="9" w:name="_Hlk125376421"/>
                        <w:bookmarkStart w:id="10" w:name="_Hlk125376422"/>
                        <w:bookmarkStart w:id="11" w:name="_Hlk125376423"/>
                        <w:r w:rsidR="005E1BD0" w:rsidRPr="00225DF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Kaplan–Meier curves of overall survival in patients with resectable pancreatic cancer stratified by fibrinogen-to-prealbumin ratio (A), fibrinogen-to-albumin ratio (B),</w:t>
                        </w:r>
                        <w:r w:rsidR="00225DF1" w:rsidRPr="00225DF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neutrophil-to-lymphocyte ratio (C), prognostic nutritional index (D), controlling nutritional status (E)</w:t>
                        </w:r>
                        <w:r w:rsidR="005E1BD0" w:rsidRPr="00225DF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bookmarkEnd w:id="8"/>
                        <w:bookmarkEnd w:id="9"/>
                        <w:bookmarkEnd w:id="10"/>
                        <w:bookmarkEnd w:id="11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8" type="#_x0000_t75" style="position:absolute;left:488;width:52744;height:68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">
                  <v:imagedata r:id="rId7" o:title=""/>
                </v:shape>
              </v:group>
            </w:pict>
          </mc:Fallback>
        </mc:AlternateContent>
      </w:r>
    </w:p>
    <w:p w14:paraId="5ED4DBD3" w14:textId="0CD64072" w:rsidR="00225DF1" w:rsidRPr="00225DF1" w:rsidRDefault="00225DF1" w:rsidP="00225DF1"/>
    <w:p w14:paraId="12731E06" w14:textId="65538007" w:rsidR="00225DF1" w:rsidRPr="00225DF1" w:rsidRDefault="00225DF1" w:rsidP="00225DF1"/>
    <w:p w14:paraId="4F63810E" w14:textId="375AE13C" w:rsidR="00225DF1" w:rsidRPr="00225DF1" w:rsidRDefault="00225DF1" w:rsidP="00225DF1"/>
    <w:p w14:paraId="347F8AE5" w14:textId="1C0053B4" w:rsidR="00225DF1" w:rsidRPr="00225DF1" w:rsidRDefault="00225DF1" w:rsidP="00225DF1"/>
    <w:p w14:paraId="5397D211" w14:textId="0262C06E" w:rsidR="00225DF1" w:rsidRPr="00225DF1" w:rsidRDefault="00225DF1" w:rsidP="00225DF1"/>
    <w:p w14:paraId="217CDECE" w14:textId="4E7C4A12" w:rsidR="00225DF1" w:rsidRPr="00225DF1" w:rsidRDefault="00225DF1" w:rsidP="00225DF1"/>
    <w:p w14:paraId="11327F17" w14:textId="59425412" w:rsidR="00225DF1" w:rsidRPr="00225DF1" w:rsidRDefault="00225DF1" w:rsidP="00225DF1"/>
    <w:p w14:paraId="60A011A6" w14:textId="77D208B5" w:rsidR="00225DF1" w:rsidRPr="00225DF1" w:rsidRDefault="00225DF1" w:rsidP="00225DF1"/>
    <w:p w14:paraId="4FA50E2D" w14:textId="0A1DA918" w:rsidR="00225DF1" w:rsidRPr="00225DF1" w:rsidRDefault="00225DF1" w:rsidP="00225DF1"/>
    <w:p w14:paraId="2EECC1E8" w14:textId="4BD79FFF" w:rsidR="00225DF1" w:rsidRPr="00225DF1" w:rsidRDefault="00225DF1" w:rsidP="00225DF1"/>
    <w:p w14:paraId="2A21D4C0" w14:textId="6EEB9ECB" w:rsidR="00225DF1" w:rsidRPr="00225DF1" w:rsidRDefault="00225DF1" w:rsidP="00225DF1"/>
    <w:p w14:paraId="6037B1CD" w14:textId="53AD0094" w:rsidR="00225DF1" w:rsidRPr="00225DF1" w:rsidRDefault="00225DF1" w:rsidP="00225DF1"/>
    <w:p w14:paraId="2EFC1851" w14:textId="183D9A25" w:rsidR="00225DF1" w:rsidRPr="00225DF1" w:rsidRDefault="00225DF1" w:rsidP="00225DF1"/>
    <w:p w14:paraId="0E4F3232" w14:textId="0F4556D9" w:rsidR="00225DF1" w:rsidRPr="00225DF1" w:rsidRDefault="00225DF1" w:rsidP="00225DF1"/>
    <w:p w14:paraId="72217C86" w14:textId="09B31BA4" w:rsidR="00225DF1" w:rsidRPr="00225DF1" w:rsidRDefault="00225DF1" w:rsidP="00225DF1"/>
    <w:p w14:paraId="373818E7" w14:textId="7E2023D7" w:rsidR="00225DF1" w:rsidRPr="00225DF1" w:rsidRDefault="00225DF1" w:rsidP="00225DF1"/>
    <w:p w14:paraId="320BEBB6" w14:textId="0E5E81A8" w:rsidR="00225DF1" w:rsidRPr="00225DF1" w:rsidRDefault="00225DF1" w:rsidP="00225DF1"/>
    <w:p w14:paraId="5AA0CA05" w14:textId="6573004D" w:rsidR="00225DF1" w:rsidRPr="00225DF1" w:rsidRDefault="00225DF1" w:rsidP="00225DF1"/>
    <w:p w14:paraId="07DF65B0" w14:textId="204CD101" w:rsidR="00225DF1" w:rsidRDefault="00225DF1" w:rsidP="00225DF1"/>
    <w:p w14:paraId="3DFAD274" w14:textId="6DD4A53A" w:rsidR="00225DF1" w:rsidRDefault="00225DF1" w:rsidP="00225DF1"/>
    <w:p w14:paraId="11D38B7F" w14:textId="2C2DB550" w:rsidR="00225DF1" w:rsidRDefault="00225DF1">
      <w:pPr>
        <w:widowControl/>
        <w:jc w:val="left"/>
      </w:pPr>
      <w:r>
        <w:br w:type="page"/>
      </w:r>
    </w:p>
    <w:p w14:paraId="769283BB" w14:textId="013B3375" w:rsidR="00225DF1" w:rsidRPr="00225DF1" w:rsidRDefault="003C508B" w:rsidP="00225DF1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31CEF8" wp14:editId="3893A391">
                <wp:simplePos x="0" y="0"/>
                <wp:positionH relativeFrom="column">
                  <wp:posOffset>1222</wp:posOffset>
                </wp:positionH>
                <wp:positionV relativeFrom="paragraph">
                  <wp:posOffset>39119</wp:posOffset>
                </wp:positionV>
                <wp:extent cx="5295900" cy="4934181"/>
                <wp:effectExtent l="0" t="0" r="0" b="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900" cy="4934181"/>
                          <a:chOff x="0" y="0"/>
                          <a:chExt cx="5295900" cy="4934181"/>
                        </a:xfrm>
                      </wpg:grpSpPr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239491"/>
                            <a:ext cx="5295900" cy="6946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E517E7" w14:textId="3392FE03" w:rsidR="004A156D" w:rsidRPr="004A156D" w:rsidRDefault="003C508B">
                              <w:r w:rsidRPr="003C508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upplementary</w:t>
                              </w:r>
                              <w:r w:rsidRPr="003C508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A156D" w:rsidRPr="004A15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Fig</w:t>
                              </w:r>
                              <w:r w:rsidR="00A847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ure </w:t>
                              </w:r>
                              <w:r w:rsidR="004A156D" w:rsidRPr="004A156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4A156D" w:rsidRPr="004A156D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A156D" w:rsidRPr="004A156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Time-dependent AUC plot for survival prediction of immune-nutritional markers. FPR: fibrinogen/prealbumin ratio; CONUT: controlling nutritional status; FAR: fibrinogen-to-albumin ratio; NLR: neutrophil-to-lymphocyte ratio; PNI: prognostic nutritional index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219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731CEF8" id="组合 8" o:spid="_x0000_s1029" style="position:absolute;left:0;text-align:left;margin-left:.1pt;margin-top:3.1pt;width:417pt;height:388.5pt;z-index:251665408" coordsize="52959,4934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V8//APBWL/lFl+0t/wBm/wDj&#10;L/0x3lfQFfP/APwVi/5RZftLf9m/+Mv/AEx3lAHuHhT/AJFbTf8AsHw/+gCtCs/wp/yK2m/9g+H/&#10;ANAFaFABRRRQAUUUUAFFFFABRRRQAUUUUAFFFFABRRRQAUUUUAFFFFAHgP8AwVc/5Rb/ALSn/ZAf&#10;GP8A6ZLum/8ABJ3/AJRZfs0/9m/+Df8A0x2dO/4Kuf8AKLf9pT/sgPjH/wBMl3Tf+CTv/KLL9mn/&#10;ALN/8G/+mOzoA+g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r5/wD+CsX/ACiy/aW/7N/8Zf8ApjvK+gK+f/8AgrF/yiy/aW/7N/8AGX/pjvKA&#10;PcPCn/Irab/2D4f/AEAVoVn+FP8AkVtN/wCwfD/6AK0KACiiigAooooAKKKKACiiigAooooAKKKK&#10;ACiiigAooooAKKKKAPAf+Crn/KLf9pT/ALID4x/9Ml3Tf+CTv/KLL9mn/s3/AMG/+mOzp3/BVz/l&#10;Fv8AtKf9kB8Y/wDpku6b/wAEnf8AlFl+zT/2b/4N/wDTHZ0AfQ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Xz/8A8FYv+UWX7S3/AGb/AOMv/THe&#10;V9AV8/8A/BWL/lFl+0t/2b/4y/8ATHeUAe4eFP8AkVtN/wCwfD/6AK0Kz/Cn/Irab/2D4f8A0AVo&#10;UAFFFFABRRRQAUUUUAFFFFABRRRQAUUUUAFFFFABRRRQAUUUUAeA/wDBVz/lFv8AtKf9kB8Y/wDp&#10;ku6b/wAEnf8AlFl+zT/2b/4N/wDTHZ07/gq5/wAot/2lP+yA+Mf/AEyXdN/4JO/8osv2af8As3/w&#10;b/6Y7OgD6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vn/AP4K&#10;xf8AKLL9pb/s3/xl/wCmO8r6Ar5//wCCsX/KLL9pb/s3/wAZf+mO8oA9w8Kf8itpv/YPh/8AQBWh&#10;Wf4U/wCRW03/ALB8P/oArQoAKKKKACiiigAooooAKKKKACiiigAooooAKKKKACiiigAooooA8B/4&#10;Kuf8ot/2lP8AsgPjH/0yXdN/4JO/8osv2af+zf8Awb/6Y7Onf8FXP+UW/wC0p/2QHxj/AOmS7pv/&#10;AASd/wCUWX7NP/Zv/g3/ANMdnQB9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Xz//AMFYv+UWX7S3/Zv/AIy/9Md5X0BXz/8A8FYv+UWX7S3/AGb/AOMv/THeUAe4&#10;eFP+RW03/sHw/wDoArQrP8Kf8itpv/YPh/8AQBWhQAUUUUAFFFFABRRRQAUUUUAFFFFABRRRQAUU&#10;UUAFFFFABRRRQB4D/wAFXP8AlFv+0p/2QHxj/wCmS7pv/BJ3/lFl+zT/ANm/+Df/AEx2dO/4Kuf8&#10;ot/2lP8AsgPjH/0yXdN/4JO/8osv2af+zf8Awb/6Y7OgD6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vn/wD4Kxf8osv2lv8As3/xl/6Y7yvoCvn/AP4Kxf8AKLL9&#10;pb/s3/xl/wCmO8oA9w8Kf8itpv8A2D4f/QBWhWf4U/5FbTf+wfD/AOgCtCgAooooAKKKKACiiigA&#10;ooooAKKKKACiiigAooooAKKKKACiiigDwH/gq5/yi3/aU/7ID4x/9Ml3Tf8Agk7/AMosv2af+zf/&#10;AAb/AOmOzp3/AAVc/wCUW/7Sn/ZAfGP/AKZLum/8Enf+UWX7NP8A2b/4N/8ATHZ0AfQ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Xz/8A8FYv+UWX7S3/AGb/AOMv/THeV9AV8/8A/BWL/lFl+0t/2b/4y/8A&#10;THeUAe4eFP8AkVtN/wCwfD/6AK0Kz/Cn/Irab/2D4f8A0AVoUAFFFFABRRRQAUUUUAFFFFABRRRQ&#10;AUUUUAFFFFABRRRQAUUUUAeA/wDBVz/lFv8AtKf9kB8Y/wDpku6b/wAEnf8AlFl+zT/2b/4N/wDT&#10;HZ07/gq5/wAot/2lP+yA+Mf/AEyXdN/4JO/8osv2af8As3/wb/6Y7OgD6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vn/AP4Kxf8AKLL9pb/s3/xl/wCmO8r6Ar5/&#10;/wCCsX/KLL9pb/s3/wAZf+mO8oA9w8Kf8itpv/YPh/8AQBWhWf4U/wCRW03/ALB8P/oArQoAKKKK&#10;ACiiigAooooAKKKKACiiigAooooAKKKKACiiigAooooA8B/4Kuf8ot/2lP8AsgPjH/0yXdN/4JO/&#10;8osv2af+zf8Awb/6Y7Onf8FXP+UW/wC0p/2QHxj/AOmS7pv/AASd/wCUWX7NP/Zv/g3/ANMdnQB9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Xz//AMFYv+UWX7S3&#10;/Zv/AIy/9Md5X0BXz/8A8FYv+UWX7S3/AGb/AOMv/THeUAe4eFP+RW03/sHw/wDoArQrP8Kf8itp&#10;v/YPh/8AQBWhQAUUUUAFFFFABRRRQAUUUUAFFFFABRRRQAUUUUAFFFFABRRRQB4D/wAFXP8AlFv+&#10;0p/2QHxj/wCmS7pv/BJ3/lFl+zT/ANm/+Df/AEx2dO/4Kuf8ot/2lP8AsgPjH/0yXdN/4JO/8osv&#10;2af+zf8Awb/6Y7OgD6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vn/wD4Kxf8osv2lv8As3/xl/6Y7yvoCvn/AP4Kxf8AKLL9pb/s3/xl/wCmO8oA9w8Kf8itpv8A&#10;2D4f/QBWhWf4U/5FbTf+wfD/AOgCtCgAooooAKKKKACiiigAooooAKKKKACiiigAooooAKKKKACi&#10;iigDwH/gq5/yi3/aU/7ID4x/9Ml3Tf8Agk7/AMosv2af+zf/AAb/AOmOzp3/AAVc/wCUW/7Sn/ZA&#10;fGP/AKZLum/8Enf+UWX7NP8A2b/4N/8ATHZ0AfQ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V8/8A/BWL/lFl+0t/2b/4y/8ATHeV9AV8/wD/AAVi/wCUWX7S3/Zv/jL/ANMd&#10;5QB7h4U/5FbTf+wfD/6AK0Kz/Cn/ACK2m/8AYPh/9AFaFABRRRQAUUUUAFFFFABRRRQAUUUUAFFF&#10;FABRRRQAUUUUAFFFFAHgP/BVz/lFv+0p/wBkB8Y/+mS7pv8AwSd/5RZfs0/9m/8Ag3/0x2dO/wCC&#10;rn/KLf8AaU/7ID4x/wDTJd03/gk7/wAosv2af+zf/Bv/AKY7OgD6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vn//AIKxf8osv2lv+zf/ABl/6Y7yvoCvn/8A4Kxf&#10;8osv2lv+zf8Axl/6Y7ygD3Dwp/yK2m/9g+H/ANAFaFZ/hT/kVtN/7B8P/oArQoAKKKKACiiigAoo&#10;ooAKKKKACiiigAooooAKKKKACiiigAooooA8B/4Kuf8AKLf9pT/sgPjH/wBMl3Tf+CTv/KLL9mn/&#10;ALN/8G/+mOzp3/BVz/lFv+0p/wBkB8Y/+mS7pv8AwSd/5RZfs0/9m/8Ag3/0x2dAH0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P/wDwVi/5RZftLf8AZv8A4y/9&#10;Md5X0BXz/wD8FYv+UWX7S3/Zv/jL/wBMd5QB7h4U/wCRW03/ALB8P/oArQrP8Kf8itpv/YPh/wDQ&#10;BWhQAUUUUAFFFFABRRRQAUUUUAFFFFABRRRQAUUUUAFFFFABRRRQB4D/AMFXP+UW/wC0p/2QHxj/&#10;AOmS7pv/AASd/wCUWX7NP/Zv/g3/ANMdnTv+Crn/ACi3/aU/7ID4x/8ATJd03/gk7/yiy/Zp/wCz&#10;f/Bv/pjs6APo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+f8A&#10;/grF/wAosv2lv+zf/GX/AKY7yvoCvn//AIKxf8osv2lv+zf/ABl/6Y7ygD3Dwp/yK2m/9g+H/wBA&#10;FaFZ/hT/AJFbTf8AsHw/+gCtCgAooooAKKKKACiiigAooooAKKKKACiiigAooooAKKKKACiiigDw&#10;H/gq5/yi3/aU/wCyA+Mf/TJd03/gk7/yiy/Zp/7N/wDBv/pjs6d/wVc/5Rb/ALSn/ZAfGP8A6ZLu&#10;m/8ABJ3/AJRZfs0/9m/+Df8A0x2dAH0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">
                <v:shape id="文本框 2" o:spid="_x0000_s1030" type="#_x0000_t202" style="position:absolute;top:42394;width:52959;height:6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" stroked="f">
                  <v:textbox style="mso-fit-shape-to-text:t">
                    <w:txbxContent>
                      <w:p w14:paraId="00E517E7" w14:textId="3392FE03" w:rsidR="004A156D" w:rsidRPr="004A156D" w:rsidRDefault="003C508B">
                        <w:r w:rsidRPr="003C508B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Supplementary</w:t>
                        </w:r>
                        <w:r w:rsidRPr="003C508B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="004A156D" w:rsidRPr="004A156D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Fig</w:t>
                        </w:r>
                        <w:r w:rsidR="00A847DE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ure </w:t>
                        </w:r>
                        <w:r w:rsidR="004A156D" w:rsidRPr="004A156D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  <w:r w:rsidR="004A156D" w:rsidRPr="004A156D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="004A156D" w:rsidRPr="004A156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ime-dependent AUC plot for survival prediction of immune-nutritional markers. FPR: fibrinogen/prealbumin ratio; CONUT: controlling nutritional status; FAR: fibrinogen-to-albumin ratio; NLR: neutrophil-to-lymphocyte ratio; PNI: prognostic nutritional index.</w:t>
                        </w:r>
                      </w:p>
                    </w:txbxContent>
                  </v:textbox>
                </v:shape>
                <v:shape id="图片 7" o:spid="_x0000_s1031" type="#_x0000_t75" style="position:absolute;width:52743;height:42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">
                  <v:imagedata r:id="rId9" o:title=""/>
                </v:shape>
              </v:group>
            </w:pict>
          </mc:Fallback>
        </mc:AlternateContent>
      </w:r>
    </w:p>
    <w:sectPr w:rsidR="00225DF1" w:rsidRPr="00225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18947" w14:textId="77777777" w:rsidR="004F3687" w:rsidRDefault="004F3687" w:rsidP="005C30D7">
      <w:r>
        <w:separator/>
      </w:r>
    </w:p>
  </w:endnote>
  <w:endnote w:type="continuationSeparator" w:id="0">
    <w:p w14:paraId="33F26EB8" w14:textId="77777777" w:rsidR="004F3687" w:rsidRDefault="004F3687" w:rsidP="005C3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C5399" w14:textId="77777777" w:rsidR="004F3687" w:rsidRDefault="004F3687" w:rsidP="005C30D7">
      <w:r>
        <w:separator/>
      </w:r>
    </w:p>
  </w:footnote>
  <w:footnote w:type="continuationSeparator" w:id="0">
    <w:p w14:paraId="3EB87096" w14:textId="77777777" w:rsidR="004F3687" w:rsidRDefault="004F3687" w:rsidP="005C3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35"/>
    <w:rsid w:val="00216B2C"/>
    <w:rsid w:val="00225DF1"/>
    <w:rsid w:val="002C72E7"/>
    <w:rsid w:val="0035021B"/>
    <w:rsid w:val="003C508B"/>
    <w:rsid w:val="003D1835"/>
    <w:rsid w:val="003D6C2B"/>
    <w:rsid w:val="004A156D"/>
    <w:rsid w:val="004A2EBE"/>
    <w:rsid w:val="004F3687"/>
    <w:rsid w:val="005C30D7"/>
    <w:rsid w:val="005E1BD0"/>
    <w:rsid w:val="006B425E"/>
    <w:rsid w:val="007E289B"/>
    <w:rsid w:val="008E0951"/>
    <w:rsid w:val="00923AFA"/>
    <w:rsid w:val="00A8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33AAD"/>
  <w15:chartTrackingRefBased/>
  <w15:docId w15:val="{06379D12-482C-42C5-810F-F09D53D1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0D7"/>
    <w:rPr>
      <w:sz w:val="18"/>
      <w:szCs w:val="18"/>
    </w:rPr>
  </w:style>
  <w:style w:type="table" w:styleId="a7">
    <w:name w:val="Table Grid"/>
    <w:basedOn w:val="a1"/>
    <w:uiPriority w:val="39"/>
    <w:rsid w:val="005C3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ng1998@163.com</dc:creator>
  <cp:keywords/>
  <dc:description/>
  <cp:lastModifiedBy>chengqing1998@163.com</cp:lastModifiedBy>
  <cp:revision>9</cp:revision>
  <dcterms:created xsi:type="dcterms:W3CDTF">2022-12-28T12:08:00Z</dcterms:created>
  <dcterms:modified xsi:type="dcterms:W3CDTF">2023-01-23T09:39:00Z</dcterms:modified>
</cp:coreProperties>
</file>